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B0FA5B" w14:textId="77777777" w:rsidR="006D77A9" w:rsidRDefault="006D77A9" w:rsidP="006D77A9">
      <w:pPr>
        <w:rPr>
          <w:rFonts w:ascii="Times New Roman" w:hAnsi="Times New Roman"/>
          <w:color w:val="000000" w:themeColor="text1"/>
        </w:rPr>
      </w:pPr>
      <w:r w:rsidRPr="00FE59C2">
        <w:rPr>
          <w:rFonts w:ascii="Times New Roman" w:hAnsi="Times New Roman" w:cs="Times New Roman"/>
        </w:rPr>
        <w:t xml:space="preserve">Supplement Table </w:t>
      </w:r>
      <w:r>
        <w:rPr>
          <w:rFonts w:ascii="Times New Roman" w:hAnsi="Times New Roman" w:cs="Times New Roman"/>
        </w:rPr>
        <w:t>2</w:t>
      </w:r>
      <w:r w:rsidRPr="00FE59C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792914">
        <w:rPr>
          <w:rFonts w:ascii="Times New Roman" w:hAnsi="Times New Roman"/>
          <w:color w:val="000000" w:themeColor="text1"/>
        </w:rPr>
        <w:t xml:space="preserve">The </w:t>
      </w:r>
      <w:r>
        <w:rPr>
          <w:rFonts w:ascii="Times New Roman" w:hAnsi="Times New Roman"/>
          <w:color w:val="000000" w:themeColor="text1"/>
        </w:rPr>
        <w:t>q</w:t>
      </w:r>
      <w:r w:rsidRPr="00792914">
        <w:rPr>
          <w:rFonts w:ascii="Times New Roman" w:hAnsi="Times New Roman"/>
          <w:color w:val="000000" w:themeColor="text1"/>
        </w:rPr>
        <w:t>uantitative reverse transcription-PCR (</w:t>
      </w:r>
      <w:proofErr w:type="spellStart"/>
      <w:r w:rsidRPr="00792914">
        <w:rPr>
          <w:rFonts w:ascii="Times New Roman" w:hAnsi="Times New Roman"/>
          <w:color w:val="000000" w:themeColor="text1"/>
        </w:rPr>
        <w:t>qRT</w:t>
      </w:r>
      <w:proofErr w:type="spellEnd"/>
      <w:r w:rsidRPr="00792914">
        <w:rPr>
          <w:rFonts w:ascii="Times New Roman" w:hAnsi="Times New Roman"/>
          <w:color w:val="000000" w:themeColor="text1"/>
        </w:rPr>
        <w:t xml:space="preserve">- PCR) primer sequences (200 </w:t>
      </w:r>
      <w:proofErr w:type="spellStart"/>
      <w:r w:rsidRPr="00792914">
        <w:rPr>
          <w:rFonts w:ascii="Times New Roman" w:hAnsi="Times New Roman"/>
          <w:color w:val="000000" w:themeColor="text1"/>
        </w:rPr>
        <w:t>nM</w:t>
      </w:r>
      <w:proofErr w:type="spellEnd"/>
      <w:r w:rsidRPr="00792914">
        <w:rPr>
          <w:rFonts w:ascii="Times New Roman" w:hAnsi="Times New Roman"/>
          <w:color w:val="000000" w:themeColor="text1"/>
        </w:rPr>
        <w:t>) are as follows</w:t>
      </w:r>
      <w:r>
        <w:rPr>
          <w:rFonts w:ascii="Times New Roman" w:hAnsi="Times New Roman"/>
          <w:color w:val="000000" w:themeColor="text1"/>
        </w:rPr>
        <w:t>.</w:t>
      </w:r>
      <w:bookmarkStart w:id="0" w:name="_GoBack"/>
      <w:bookmarkEnd w:id="0"/>
    </w:p>
    <w:p w14:paraId="648128AF" w14:textId="77777777" w:rsidR="006D77A9" w:rsidRPr="00792914" w:rsidRDefault="006D77A9" w:rsidP="006D77A9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2"/>
        <w:gridCol w:w="1570"/>
        <w:gridCol w:w="1268"/>
        <w:gridCol w:w="4390"/>
      </w:tblGrid>
      <w:tr w:rsidR="006D77A9" w14:paraId="299D9DA7" w14:textId="77777777" w:rsidTr="00755B71">
        <w:tc>
          <w:tcPr>
            <w:tcW w:w="1088" w:type="dxa"/>
          </w:tcPr>
          <w:p w14:paraId="4A02A12F" w14:textId="77777777" w:rsidR="006D77A9" w:rsidRPr="00034DAC" w:rsidRDefault="006D77A9" w:rsidP="00755B71">
            <w:pPr>
              <w:rPr>
                <w:rFonts w:ascii="Times New Roman" w:hAnsi="Times New Roman" w:cs="Times New Roman"/>
                <w:i/>
                <w:iCs/>
              </w:rPr>
            </w:pPr>
            <w:r w:rsidRPr="00034DAC">
              <w:rPr>
                <w:rFonts w:ascii="Times New Roman" w:hAnsi="Times New Roman"/>
                <w:i/>
                <w:iCs/>
                <w:color w:val="000000" w:themeColor="text1"/>
              </w:rPr>
              <w:t>CRNDE</w:t>
            </w:r>
          </w:p>
        </w:tc>
        <w:tc>
          <w:tcPr>
            <w:tcW w:w="1063" w:type="dxa"/>
          </w:tcPr>
          <w:p w14:paraId="61EE5938" w14:textId="77777777" w:rsidR="006D77A9" w:rsidRDefault="006D77A9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NR_034106.3</w:t>
            </w:r>
          </w:p>
        </w:tc>
        <w:tc>
          <w:tcPr>
            <w:tcW w:w="1452" w:type="dxa"/>
          </w:tcPr>
          <w:p w14:paraId="0FE1AEAF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orward primer</w:t>
            </w:r>
          </w:p>
        </w:tc>
        <w:tc>
          <w:tcPr>
            <w:tcW w:w="4687" w:type="dxa"/>
          </w:tcPr>
          <w:p w14:paraId="5FF73448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-AAATCAAAGTGCTCGAGTGGTTT-3’</w:t>
            </w:r>
          </w:p>
        </w:tc>
      </w:tr>
      <w:tr w:rsidR="006D77A9" w14:paraId="7DD5A809" w14:textId="77777777" w:rsidTr="00755B71">
        <w:tc>
          <w:tcPr>
            <w:tcW w:w="1088" w:type="dxa"/>
          </w:tcPr>
          <w:p w14:paraId="1EB5CDF0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</w:tcPr>
          <w:p w14:paraId="3FAA217E" w14:textId="77777777" w:rsidR="006D77A9" w:rsidRDefault="006D77A9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2" w:type="dxa"/>
          </w:tcPr>
          <w:p w14:paraId="7CD3A62D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everse primer</w:t>
            </w:r>
          </w:p>
        </w:tc>
        <w:tc>
          <w:tcPr>
            <w:tcW w:w="4687" w:type="dxa"/>
          </w:tcPr>
          <w:p w14:paraId="5E9B1085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-CCTTCTTCTGCGTGACAACTGA-3’</w:t>
            </w:r>
          </w:p>
        </w:tc>
      </w:tr>
      <w:tr w:rsidR="006D77A9" w14:paraId="4654FA59" w14:textId="77777777" w:rsidTr="00755B71">
        <w:tc>
          <w:tcPr>
            <w:tcW w:w="1088" w:type="dxa"/>
          </w:tcPr>
          <w:p w14:paraId="089C6CCA" w14:textId="77777777" w:rsidR="006D77A9" w:rsidRPr="00034DAC" w:rsidRDefault="006D77A9" w:rsidP="00755B71">
            <w:pPr>
              <w:rPr>
                <w:rFonts w:ascii="Times New Roman" w:hAnsi="Times New Roman" w:cs="Times New Roman"/>
                <w:i/>
                <w:iCs/>
              </w:rPr>
            </w:pPr>
            <w:r w:rsidRPr="00034DAC">
              <w:rPr>
                <w:rFonts w:ascii="Times New Roman" w:hAnsi="Times New Roman"/>
                <w:i/>
                <w:iCs/>
                <w:color w:val="000000" w:themeColor="text1"/>
              </w:rPr>
              <w:t>EGFR</w:t>
            </w:r>
          </w:p>
        </w:tc>
        <w:tc>
          <w:tcPr>
            <w:tcW w:w="1063" w:type="dxa"/>
          </w:tcPr>
          <w:p w14:paraId="74063D3F" w14:textId="77777777" w:rsidR="006D77A9" w:rsidRDefault="006D77A9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NM_005228</w:t>
            </w:r>
          </w:p>
        </w:tc>
        <w:tc>
          <w:tcPr>
            <w:tcW w:w="1452" w:type="dxa"/>
          </w:tcPr>
          <w:p w14:paraId="2E689F1C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orward primer</w:t>
            </w:r>
          </w:p>
        </w:tc>
        <w:tc>
          <w:tcPr>
            <w:tcW w:w="4687" w:type="dxa"/>
          </w:tcPr>
          <w:p w14:paraId="7EACCD82" w14:textId="77777777" w:rsidR="006D77A9" w:rsidRPr="007C3034" w:rsidRDefault="006D77A9" w:rsidP="00755B71">
            <w:pPr>
              <w:rPr>
                <w:rFonts w:ascii="Times New Roman" w:hAnsi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-CGGGACATAGTCAGCAGTG-3’</w:t>
            </w:r>
          </w:p>
        </w:tc>
      </w:tr>
      <w:tr w:rsidR="006D77A9" w14:paraId="53175B30" w14:textId="77777777" w:rsidTr="00755B71">
        <w:tc>
          <w:tcPr>
            <w:tcW w:w="1088" w:type="dxa"/>
          </w:tcPr>
          <w:p w14:paraId="45150791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</w:tcPr>
          <w:p w14:paraId="52D01A58" w14:textId="77777777" w:rsidR="006D77A9" w:rsidRDefault="006D77A9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2" w:type="dxa"/>
          </w:tcPr>
          <w:p w14:paraId="148F858D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everse primer</w:t>
            </w:r>
          </w:p>
        </w:tc>
        <w:tc>
          <w:tcPr>
            <w:tcW w:w="4687" w:type="dxa"/>
          </w:tcPr>
          <w:p w14:paraId="6103350F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-GCTGGGCACAGATGATTTTG-3’</w:t>
            </w:r>
          </w:p>
        </w:tc>
      </w:tr>
      <w:tr w:rsidR="006D77A9" w14:paraId="7D600663" w14:textId="77777777" w:rsidTr="00755B71">
        <w:tc>
          <w:tcPr>
            <w:tcW w:w="1088" w:type="dxa"/>
          </w:tcPr>
          <w:p w14:paraId="42121901" w14:textId="77777777" w:rsidR="006D77A9" w:rsidRPr="00034DAC" w:rsidRDefault="006D77A9" w:rsidP="00755B71">
            <w:pPr>
              <w:rPr>
                <w:rFonts w:ascii="Times New Roman" w:hAnsi="Times New Roman" w:cs="Times New Roman"/>
                <w:i/>
                <w:iCs/>
              </w:rPr>
            </w:pPr>
            <w:r w:rsidRPr="00034DAC">
              <w:rPr>
                <w:rFonts w:ascii="Times New Roman" w:hAnsi="Times New Roman"/>
                <w:i/>
                <w:iCs/>
                <w:color w:val="000000" w:themeColor="text1"/>
              </w:rPr>
              <w:t>EP300</w:t>
            </w:r>
          </w:p>
        </w:tc>
        <w:tc>
          <w:tcPr>
            <w:tcW w:w="1063" w:type="dxa"/>
          </w:tcPr>
          <w:p w14:paraId="4B5609AA" w14:textId="77777777" w:rsidR="006D77A9" w:rsidRDefault="006D77A9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NM_001429</w:t>
            </w:r>
          </w:p>
        </w:tc>
        <w:tc>
          <w:tcPr>
            <w:tcW w:w="1452" w:type="dxa"/>
          </w:tcPr>
          <w:p w14:paraId="3EBD917B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orward primer</w:t>
            </w:r>
          </w:p>
        </w:tc>
        <w:tc>
          <w:tcPr>
            <w:tcW w:w="4687" w:type="dxa"/>
          </w:tcPr>
          <w:p w14:paraId="0982E38B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-CAGATTGATCCCAGCTCCAT-3’</w:t>
            </w:r>
          </w:p>
        </w:tc>
      </w:tr>
      <w:tr w:rsidR="006D77A9" w14:paraId="77900D76" w14:textId="77777777" w:rsidTr="00755B71">
        <w:tc>
          <w:tcPr>
            <w:tcW w:w="1088" w:type="dxa"/>
          </w:tcPr>
          <w:p w14:paraId="67E1FB53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</w:tcPr>
          <w:p w14:paraId="637386A0" w14:textId="77777777" w:rsidR="006D77A9" w:rsidRDefault="006D77A9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2" w:type="dxa"/>
          </w:tcPr>
          <w:p w14:paraId="6200A268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everse primer</w:t>
            </w:r>
          </w:p>
        </w:tc>
        <w:tc>
          <w:tcPr>
            <w:tcW w:w="4687" w:type="dxa"/>
          </w:tcPr>
          <w:p w14:paraId="4D635A67" w14:textId="77777777" w:rsidR="006D77A9" w:rsidRPr="007C3034" w:rsidRDefault="006D77A9" w:rsidP="00755B71">
            <w:pPr>
              <w:rPr>
                <w:rFonts w:ascii="Times New Roman" w:hAnsi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-GAAAGAAGACTCGGCGTTTG-3’</w:t>
            </w:r>
          </w:p>
        </w:tc>
      </w:tr>
      <w:tr w:rsidR="006D77A9" w14:paraId="7DAF2568" w14:textId="77777777" w:rsidTr="00755B71">
        <w:tc>
          <w:tcPr>
            <w:tcW w:w="1088" w:type="dxa"/>
          </w:tcPr>
          <w:p w14:paraId="6C616538" w14:textId="77777777" w:rsidR="006D77A9" w:rsidRPr="00034DAC" w:rsidRDefault="006D77A9" w:rsidP="00755B71">
            <w:pPr>
              <w:rPr>
                <w:rFonts w:ascii="Times New Roman" w:hAnsi="Times New Roman" w:cs="Times New Roman"/>
                <w:i/>
                <w:iCs/>
              </w:rPr>
            </w:pPr>
            <w:r w:rsidRPr="00034DAC">
              <w:rPr>
                <w:rFonts w:ascii="Times New Roman" w:hAnsi="Times New Roman"/>
                <w:i/>
                <w:iCs/>
                <w:color w:val="000000" w:themeColor="text1"/>
              </w:rPr>
              <w:t>YY1</w:t>
            </w:r>
          </w:p>
        </w:tc>
        <w:tc>
          <w:tcPr>
            <w:tcW w:w="1063" w:type="dxa"/>
          </w:tcPr>
          <w:p w14:paraId="6F751133" w14:textId="77777777" w:rsidR="006D77A9" w:rsidRDefault="006D77A9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NM_003403</w:t>
            </w:r>
          </w:p>
        </w:tc>
        <w:tc>
          <w:tcPr>
            <w:tcW w:w="1452" w:type="dxa"/>
          </w:tcPr>
          <w:p w14:paraId="7921B51B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orward primer</w:t>
            </w:r>
          </w:p>
        </w:tc>
        <w:tc>
          <w:tcPr>
            <w:tcW w:w="4687" w:type="dxa"/>
          </w:tcPr>
          <w:p w14:paraId="1D2DB616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- CAGGCCAGGTTGGTCATAGG-3’</w:t>
            </w:r>
          </w:p>
        </w:tc>
      </w:tr>
      <w:tr w:rsidR="006D77A9" w14:paraId="4C06112E" w14:textId="77777777" w:rsidTr="00755B71">
        <w:tc>
          <w:tcPr>
            <w:tcW w:w="1088" w:type="dxa"/>
          </w:tcPr>
          <w:p w14:paraId="433B088F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</w:tcPr>
          <w:p w14:paraId="4AC42081" w14:textId="77777777" w:rsidR="006D77A9" w:rsidRDefault="006D77A9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2" w:type="dxa"/>
          </w:tcPr>
          <w:p w14:paraId="611FC46F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everse primer</w:t>
            </w:r>
          </w:p>
        </w:tc>
        <w:tc>
          <w:tcPr>
            <w:tcW w:w="4687" w:type="dxa"/>
          </w:tcPr>
          <w:p w14:paraId="1ABFD2C8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-CCTGTCAGACAAGCCAAGGT-3’</w:t>
            </w:r>
          </w:p>
        </w:tc>
      </w:tr>
      <w:tr w:rsidR="006D77A9" w14:paraId="24F223B5" w14:textId="77777777" w:rsidTr="00755B71">
        <w:tc>
          <w:tcPr>
            <w:tcW w:w="1088" w:type="dxa"/>
          </w:tcPr>
          <w:p w14:paraId="1FCDF957" w14:textId="77777777" w:rsidR="006D77A9" w:rsidRPr="00034DAC" w:rsidRDefault="006D77A9" w:rsidP="00755B71">
            <w:pPr>
              <w:rPr>
                <w:rFonts w:ascii="Times New Roman" w:hAnsi="Times New Roman" w:cs="Times New Roman"/>
                <w:i/>
                <w:iCs/>
              </w:rPr>
            </w:pPr>
            <w:r w:rsidRPr="00034DAC">
              <w:rPr>
                <w:rFonts w:ascii="Times New Roman" w:hAnsi="Times New Roman"/>
                <w:i/>
                <w:iCs/>
                <w:color w:val="000000" w:themeColor="text1"/>
              </w:rPr>
              <w:t>GAPDH</w:t>
            </w:r>
          </w:p>
        </w:tc>
        <w:tc>
          <w:tcPr>
            <w:tcW w:w="1063" w:type="dxa"/>
          </w:tcPr>
          <w:p w14:paraId="3BE33A19" w14:textId="77777777" w:rsidR="006D77A9" w:rsidRDefault="006D77A9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NM 000996</w:t>
            </w:r>
          </w:p>
        </w:tc>
        <w:tc>
          <w:tcPr>
            <w:tcW w:w="1452" w:type="dxa"/>
          </w:tcPr>
          <w:p w14:paraId="1738B377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orward primer</w:t>
            </w:r>
          </w:p>
        </w:tc>
        <w:tc>
          <w:tcPr>
            <w:tcW w:w="4687" w:type="dxa"/>
          </w:tcPr>
          <w:p w14:paraId="7549A2A9" w14:textId="77777777" w:rsidR="006D77A9" w:rsidRPr="007C3034" w:rsidRDefault="006D77A9" w:rsidP="00755B71">
            <w:pPr>
              <w:rPr>
                <w:rFonts w:ascii="Times New Roman" w:hAnsi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- TCCTGCACCACCAACTGCTT-3’</w:t>
            </w:r>
          </w:p>
        </w:tc>
      </w:tr>
      <w:tr w:rsidR="006D77A9" w14:paraId="507DB326" w14:textId="77777777" w:rsidTr="00755B71">
        <w:tc>
          <w:tcPr>
            <w:tcW w:w="1088" w:type="dxa"/>
          </w:tcPr>
          <w:p w14:paraId="7850A966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</w:tcPr>
          <w:p w14:paraId="497F954E" w14:textId="77777777" w:rsidR="006D77A9" w:rsidRDefault="006D77A9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2" w:type="dxa"/>
          </w:tcPr>
          <w:p w14:paraId="3E8FB6DD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everse primer</w:t>
            </w:r>
          </w:p>
        </w:tc>
        <w:tc>
          <w:tcPr>
            <w:tcW w:w="4687" w:type="dxa"/>
          </w:tcPr>
          <w:p w14:paraId="2A671AD9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-GAGGGGGCCATCCACGTCTT-3’</w:t>
            </w:r>
          </w:p>
        </w:tc>
      </w:tr>
      <w:tr w:rsidR="006D77A9" w14:paraId="5C514750" w14:textId="77777777" w:rsidTr="00755B71">
        <w:tc>
          <w:tcPr>
            <w:tcW w:w="1088" w:type="dxa"/>
          </w:tcPr>
          <w:p w14:paraId="014E9B1D" w14:textId="77777777" w:rsidR="006D77A9" w:rsidRPr="00034DAC" w:rsidRDefault="006D77A9" w:rsidP="00755B71">
            <w:pPr>
              <w:rPr>
                <w:rFonts w:ascii="Times New Roman" w:hAnsi="Times New Roman" w:cs="Times New Roman"/>
                <w:i/>
                <w:iCs/>
              </w:rPr>
            </w:pPr>
            <w:r w:rsidRPr="00034DAC">
              <w:rPr>
                <w:rFonts w:ascii="Times New Roman" w:hAnsi="Times New Roman"/>
                <w:i/>
                <w:iCs/>
                <w:color w:val="000000" w:themeColor="text1"/>
              </w:rPr>
              <w:t>18S</w:t>
            </w:r>
          </w:p>
        </w:tc>
        <w:tc>
          <w:tcPr>
            <w:tcW w:w="1063" w:type="dxa"/>
          </w:tcPr>
          <w:p w14:paraId="3FA16700" w14:textId="77777777" w:rsidR="006D77A9" w:rsidRDefault="006D77A9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2" w:type="dxa"/>
          </w:tcPr>
          <w:p w14:paraId="2DF93F12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orward primer</w:t>
            </w:r>
          </w:p>
        </w:tc>
        <w:tc>
          <w:tcPr>
            <w:tcW w:w="4687" w:type="dxa"/>
          </w:tcPr>
          <w:p w14:paraId="4DF57333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- CGAGCCGCCTGGATACC-3’</w:t>
            </w:r>
          </w:p>
        </w:tc>
      </w:tr>
      <w:tr w:rsidR="006D77A9" w14:paraId="61D10098" w14:textId="77777777" w:rsidTr="00755B71">
        <w:tc>
          <w:tcPr>
            <w:tcW w:w="1088" w:type="dxa"/>
          </w:tcPr>
          <w:p w14:paraId="3529B575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</w:tcPr>
          <w:p w14:paraId="1C232AD7" w14:textId="77777777" w:rsidR="006D77A9" w:rsidRDefault="006D77A9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2" w:type="dxa"/>
          </w:tcPr>
          <w:p w14:paraId="0C2F2BB6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everse primer</w:t>
            </w:r>
          </w:p>
        </w:tc>
        <w:tc>
          <w:tcPr>
            <w:tcW w:w="4687" w:type="dxa"/>
          </w:tcPr>
          <w:p w14:paraId="08ACA20A" w14:textId="77777777" w:rsidR="006D77A9" w:rsidRDefault="006D77A9" w:rsidP="00755B71">
            <w:pPr>
              <w:rPr>
                <w:rFonts w:ascii="Times New Roman" w:hAnsi="Times New Roman" w:cs="Times New Roman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- CCTCAGTTCCGAAAACCAACAA-3’</w:t>
            </w:r>
          </w:p>
        </w:tc>
      </w:tr>
    </w:tbl>
    <w:p w14:paraId="2A10B271" w14:textId="77777777" w:rsidR="006D77A9" w:rsidRDefault="006D77A9" w:rsidP="006D77A9">
      <w:pPr>
        <w:rPr>
          <w:rFonts w:ascii="Times New Roman" w:hAnsi="Times New Roman" w:cs="Times New Roman"/>
        </w:rPr>
      </w:pPr>
    </w:p>
    <w:p w14:paraId="67F38273" w14:textId="77777777" w:rsidR="0031283B" w:rsidRPr="006D77A9" w:rsidRDefault="00034DAC"/>
    <w:sectPr w:rsidR="0031283B" w:rsidRPr="006D77A9" w:rsidSect="009B3C4D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7A9"/>
    <w:rsid w:val="00006E0E"/>
    <w:rsid w:val="0000746C"/>
    <w:rsid w:val="00012F8D"/>
    <w:rsid w:val="000149A5"/>
    <w:rsid w:val="00014FBA"/>
    <w:rsid w:val="000205A3"/>
    <w:rsid w:val="000261C5"/>
    <w:rsid w:val="00027E91"/>
    <w:rsid w:val="00033B05"/>
    <w:rsid w:val="0003439E"/>
    <w:rsid w:val="00034DAC"/>
    <w:rsid w:val="00037C7E"/>
    <w:rsid w:val="000401C6"/>
    <w:rsid w:val="00040EDB"/>
    <w:rsid w:val="00045320"/>
    <w:rsid w:val="0004532B"/>
    <w:rsid w:val="00055253"/>
    <w:rsid w:val="00057A25"/>
    <w:rsid w:val="00060C68"/>
    <w:rsid w:val="0006442B"/>
    <w:rsid w:val="00067DBC"/>
    <w:rsid w:val="00071758"/>
    <w:rsid w:val="00073611"/>
    <w:rsid w:val="000803C4"/>
    <w:rsid w:val="00087620"/>
    <w:rsid w:val="000A24F6"/>
    <w:rsid w:val="000B20CC"/>
    <w:rsid w:val="000B329C"/>
    <w:rsid w:val="000B4254"/>
    <w:rsid w:val="000B58E7"/>
    <w:rsid w:val="000B6925"/>
    <w:rsid w:val="000C1CF7"/>
    <w:rsid w:val="000C3FAA"/>
    <w:rsid w:val="000C4D7D"/>
    <w:rsid w:val="000C5B57"/>
    <w:rsid w:val="000D7D41"/>
    <w:rsid w:val="000E0E14"/>
    <w:rsid w:val="000F3424"/>
    <w:rsid w:val="00100943"/>
    <w:rsid w:val="00114C8F"/>
    <w:rsid w:val="001166EC"/>
    <w:rsid w:val="001320B6"/>
    <w:rsid w:val="00133439"/>
    <w:rsid w:val="0014285E"/>
    <w:rsid w:val="00152D42"/>
    <w:rsid w:val="0015641B"/>
    <w:rsid w:val="00162FA2"/>
    <w:rsid w:val="00164EA8"/>
    <w:rsid w:val="00176965"/>
    <w:rsid w:val="001802F7"/>
    <w:rsid w:val="001A03E2"/>
    <w:rsid w:val="001A07C3"/>
    <w:rsid w:val="001A54A6"/>
    <w:rsid w:val="001B354A"/>
    <w:rsid w:val="001C1878"/>
    <w:rsid w:val="001D0531"/>
    <w:rsid w:val="001D0585"/>
    <w:rsid w:val="001D188A"/>
    <w:rsid w:val="001D60F8"/>
    <w:rsid w:val="001D6470"/>
    <w:rsid w:val="001E2991"/>
    <w:rsid w:val="001E4B3A"/>
    <w:rsid w:val="001F5F97"/>
    <w:rsid w:val="00204DBA"/>
    <w:rsid w:val="00211BE6"/>
    <w:rsid w:val="0021518D"/>
    <w:rsid w:val="0021539E"/>
    <w:rsid w:val="002207BF"/>
    <w:rsid w:val="00225804"/>
    <w:rsid w:val="0022603B"/>
    <w:rsid w:val="00226557"/>
    <w:rsid w:val="002306C2"/>
    <w:rsid w:val="00231210"/>
    <w:rsid w:val="002377E7"/>
    <w:rsid w:val="002431F1"/>
    <w:rsid w:val="00243B9E"/>
    <w:rsid w:val="00255B12"/>
    <w:rsid w:val="0025618A"/>
    <w:rsid w:val="00260D56"/>
    <w:rsid w:val="002658DF"/>
    <w:rsid w:val="002673D1"/>
    <w:rsid w:val="0028168D"/>
    <w:rsid w:val="00282681"/>
    <w:rsid w:val="00282980"/>
    <w:rsid w:val="00292E2A"/>
    <w:rsid w:val="002A1F0E"/>
    <w:rsid w:val="002A4DC3"/>
    <w:rsid w:val="002A5A5A"/>
    <w:rsid w:val="002B190A"/>
    <w:rsid w:val="002B1E2B"/>
    <w:rsid w:val="002B410B"/>
    <w:rsid w:val="002B6751"/>
    <w:rsid w:val="002B761E"/>
    <w:rsid w:val="002C1DED"/>
    <w:rsid w:val="002C2695"/>
    <w:rsid w:val="002C29D1"/>
    <w:rsid w:val="002C3AA5"/>
    <w:rsid w:val="002D01C0"/>
    <w:rsid w:val="002E2B21"/>
    <w:rsid w:val="002E7DA1"/>
    <w:rsid w:val="002F33B1"/>
    <w:rsid w:val="002F4FEC"/>
    <w:rsid w:val="00301D6E"/>
    <w:rsid w:val="00311F38"/>
    <w:rsid w:val="00322617"/>
    <w:rsid w:val="00330CFD"/>
    <w:rsid w:val="00333C08"/>
    <w:rsid w:val="00341F4A"/>
    <w:rsid w:val="003445D2"/>
    <w:rsid w:val="00345F20"/>
    <w:rsid w:val="00347392"/>
    <w:rsid w:val="00352F57"/>
    <w:rsid w:val="0036462C"/>
    <w:rsid w:val="00374ED2"/>
    <w:rsid w:val="00385057"/>
    <w:rsid w:val="003865F2"/>
    <w:rsid w:val="0039093A"/>
    <w:rsid w:val="0039389F"/>
    <w:rsid w:val="00394314"/>
    <w:rsid w:val="003A315A"/>
    <w:rsid w:val="003A58F8"/>
    <w:rsid w:val="003A5E9A"/>
    <w:rsid w:val="003B1729"/>
    <w:rsid w:val="003B5319"/>
    <w:rsid w:val="003B741B"/>
    <w:rsid w:val="003C3A0E"/>
    <w:rsid w:val="003C7FB8"/>
    <w:rsid w:val="003D17EF"/>
    <w:rsid w:val="003D24B5"/>
    <w:rsid w:val="003D38BB"/>
    <w:rsid w:val="003D69CD"/>
    <w:rsid w:val="003E71E9"/>
    <w:rsid w:val="003E77D8"/>
    <w:rsid w:val="003F54CF"/>
    <w:rsid w:val="003F5DE1"/>
    <w:rsid w:val="00404EA4"/>
    <w:rsid w:val="0040524B"/>
    <w:rsid w:val="0040597E"/>
    <w:rsid w:val="0040751A"/>
    <w:rsid w:val="00407D92"/>
    <w:rsid w:val="00412C8C"/>
    <w:rsid w:val="004149DF"/>
    <w:rsid w:val="0043151B"/>
    <w:rsid w:val="00433C48"/>
    <w:rsid w:val="004349ED"/>
    <w:rsid w:val="00434A9E"/>
    <w:rsid w:val="00435DC3"/>
    <w:rsid w:val="00435F1F"/>
    <w:rsid w:val="00437AFF"/>
    <w:rsid w:val="00442540"/>
    <w:rsid w:val="00452257"/>
    <w:rsid w:val="00453750"/>
    <w:rsid w:val="0046266D"/>
    <w:rsid w:val="00463944"/>
    <w:rsid w:val="00472F74"/>
    <w:rsid w:val="00487E25"/>
    <w:rsid w:val="004A5302"/>
    <w:rsid w:val="004B0EA6"/>
    <w:rsid w:val="004B2410"/>
    <w:rsid w:val="004C2A44"/>
    <w:rsid w:val="004C6B59"/>
    <w:rsid w:val="004D0218"/>
    <w:rsid w:val="004D02D6"/>
    <w:rsid w:val="004E2A50"/>
    <w:rsid w:val="004E6F77"/>
    <w:rsid w:val="004F1A90"/>
    <w:rsid w:val="004F362B"/>
    <w:rsid w:val="0050510E"/>
    <w:rsid w:val="00506881"/>
    <w:rsid w:val="00512C0A"/>
    <w:rsid w:val="00524230"/>
    <w:rsid w:val="00534134"/>
    <w:rsid w:val="005450CF"/>
    <w:rsid w:val="00545AB5"/>
    <w:rsid w:val="005503C2"/>
    <w:rsid w:val="00557739"/>
    <w:rsid w:val="00557B8F"/>
    <w:rsid w:val="00562255"/>
    <w:rsid w:val="0056646D"/>
    <w:rsid w:val="00570209"/>
    <w:rsid w:val="0058056F"/>
    <w:rsid w:val="00581314"/>
    <w:rsid w:val="0059136B"/>
    <w:rsid w:val="0059158E"/>
    <w:rsid w:val="00592550"/>
    <w:rsid w:val="00597F9D"/>
    <w:rsid w:val="005A1C3B"/>
    <w:rsid w:val="005A32B7"/>
    <w:rsid w:val="005A3512"/>
    <w:rsid w:val="005A549A"/>
    <w:rsid w:val="005B580D"/>
    <w:rsid w:val="005D02CD"/>
    <w:rsid w:val="005D08F2"/>
    <w:rsid w:val="005D0C82"/>
    <w:rsid w:val="005E5A82"/>
    <w:rsid w:val="005E6119"/>
    <w:rsid w:val="005E77B0"/>
    <w:rsid w:val="005F1315"/>
    <w:rsid w:val="005F703E"/>
    <w:rsid w:val="005F7C9E"/>
    <w:rsid w:val="0060276F"/>
    <w:rsid w:val="00605AE9"/>
    <w:rsid w:val="00606FAF"/>
    <w:rsid w:val="00612787"/>
    <w:rsid w:val="0062067E"/>
    <w:rsid w:val="0063318E"/>
    <w:rsid w:val="00634B6A"/>
    <w:rsid w:val="00642F26"/>
    <w:rsid w:val="00644DE5"/>
    <w:rsid w:val="00646E3E"/>
    <w:rsid w:val="00653986"/>
    <w:rsid w:val="00660574"/>
    <w:rsid w:val="0066149F"/>
    <w:rsid w:val="00661F91"/>
    <w:rsid w:val="00663CA0"/>
    <w:rsid w:val="006643B9"/>
    <w:rsid w:val="00664787"/>
    <w:rsid w:val="00667F95"/>
    <w:rsid w:val="00670F40"/>
    <w:rsid w:val="00672129"/>
    <w:rsid w:val="0067511B"/>
    <w:rsid w:val="006764C4"/>
    <w:rsid w:val="00676B1C"/>
    <w:rsid w:val="00691487"/>
    <w:rsid w:val="0069224E"/>
    <w:rsid w:val="00692757"/>
    <w:rsid w:val="006929B8"/>
    <w:rsid w:val="00692BA8"/>
    <w:rsid w:val="00694D3A"/>
    <w:rsid w:val="006967C1"/>
    <w:rsid w:val="006973DA"/>
    <w:rsid w:val="006A0502"/>
    <w:rsid w:val="006A2FC8"/>
    <w:rsid w:val="006A4EDA"/>
    <w:rsid w:val="006B08DE"/>
    <w:rsid w:val="006B12C4"/>
    <w:rsid w:val="006B31D9"/>
    <w:rsid w:val="006B632A"/>
    <w:rsid w:val="006C5378"/>
    <w:rsid w:val="006D0817"/>
    <w:rsid w:val="006D31C8"/>
    <w:rsid w:val="006D5BFE"/>
    <w:rsid w:val="006D6B8C"/>
    <w:rsid w:val="006D77A9"/>
    <w:rsid w:val="006E2AC4"/>
    <w:rsid w:val="006E6775"/>
    <w:rsid w:val="006F070A"/>
    <w:rsid w:val="007022EC"/>
    <w:rsid w:val="007028F5"/>
    <w:rsid w:val="00704CBD"/>
    <w:rsid w:val="0071170A"/>
    <w:rsid w:val="00712091"/>
    <w:rsid w:val="0071248D"/>
    <w:rsid w:val="00717338"/>
    <w:rsid w:val="00722FD6"/>
    <w:rsid w:val="00724879"/>
    <w:rsid w:val="00726BC7"/>
    <w:rsid w:val="00741C29"/>
    <w:rsid w:val="00741E6E"/>
    <w:rsid w:val="00742B4A"/>
    <w:rsid w:val="007452E2"/>
    <w:rsid w:val="00755193"/>
    <w:rsid w:val="007575DA"/>
    <w:rsid w:val="00763F8D"/>
    <w:rsid w:val="00776E20"/>
    <w:rsid w:val="00794272"/>
    <w:rsid w:val="00796AAB"/>
    <w:rsid w:val="007B2996"/>
    <w:rsid w:val="007B3983"/>
    <w:rsid w:val="007B4314"/>
    <w:rsid w:val="007B5662"/>
    <w:rsid w:val="007B6809"/>
    <w:rsid w:val="007B7FFB"/>
    <w:rsid w:val="007C06FD"/>
    <w:rsid w:val="007C2A56"/>
    <w:rsid w:val="007C4C4F"/>
    <w:rsid w:val="007C580F"/>
    <w:rsid w:val="007D4668"/>
    <w:rsid w:val="007D4B16"/>
    <w:rsid w:val="007D4D64"/>
    <w:rsid w:val="007E2360"/>
    <w:rsid w:val="007E6071"/>
    <w:rsid w:val="007F05F1"/>
    <w:rsid w:val="007F453F"/>
    <w:rsid w:val="007F4843"/>
    <w:rsid w:val="00800241"/>
    <w:rsid w:val="008062FD"/>
    <w:rsid w:val="00807A75"/>
    <w:rsid w:val="00822132"/>
    <w:rsid w:val="00824396"/>
    <w:rsid w:val="0083484E"/>
    <w:rsid w:val="0086042A"/>
    <w:rsid w:val="008625FD"/>
    <w:rsid w:val="00862EC0"/>
    <w:rsid w:val="00870B64"/>
    <w:rsid w:val="00876FF1"/>
    <w:rsid w:val="00884314"/>
    <w:rsid w:val="008875E1"/>
    <w:rsid w:val="00893C7D"/>
    <w:rsid w:val="008A0D22"/>
    <w:rsid w:val="008A2032"/>
    <w:rsid w:val="008A2441"/>
    <w:rsid w:val="008A2534"/>
    <w:rsid w:val="008B09DB"/>
    <w:rsid w:val="008B2483"/>
    <w:rsid w:val="008B7396"/>
    <w:rsid w:val="008C36A8"/>
    <w:rsid w:val="008D2A09"/>
    <w:rsid w:val="008D3D32"/>
    <w:rsid w:val="0090323E"/>
    <w:rsid w:val="0091492F"/>
    <w:rsid w:val="0091777B"/>
    <w:rsid w:val="00917BFB"/>
    <w:rsid w:val="00921993"/>
    <w:rsid w:val="00926893"/>
    <w:rsid w:val="0093305C"/>
    <w:rsid w:val="009372D3"/>
    <w:rsid w:val="00940C7C"/>
    <w:rsid w:val="00940D68"/>
    <w:rsid w:val="00946A3F"/>
    <w:rsid w:val="0094711F"/>
    <w:rsid w:val="009525D5"/>
    <w:rsid w:val="0095528F"/>
    <w:rsid w:val="0095653A"/>
    <w:rsid w:val="00957564"/>
    <w:rsid w:val="0095769A"/>
    <w:rsid w:val="009605FD"/>
    <w:rsid w:val="00962776"/>
    <w:rsid w:val="00962B41"/>
    <w:rsid w:val="0097585E"/>
    <w:rsid w:val="00984EAA"/>
    <w:rsid w:val="00995601"/>
    <w:rsid w:val="00997FD0"/>
    <w:rsid w:val="009A0D8B"/>
    <w:rsid w:val="009A2563"/>
    <w:rsid w:val="009A2FDC"/>
    <w:rsid w:val="009A3E56"/>
    <w:rsid w:val="009A4E51"/>
    <w:rsid w:val="009A68DC"/>
    <w:rsid w:val="009A7516"/>
    <w:rsid w:val="009A77C5"/>
    <w:rsid w:val="009B26F2"/>
    <w:rsid w:val="009B3C4D"/>
    <w:rsid w:val="009C6276"/>
    <w:rsid w:val="009C7BF1"/>
    <w:rsid w:val="009E4E49"/>
    <w:rsid w:val="009F08A1"/>
    <w:rsid w:val="009F3473"/>
    <w:rsid w:val="009F460B"/>
    <w:rsid w:val="009F6A8B"/>
    <w:rsid w:val="009F7DCD"/>
    <w:rsid w:val="00A07309"/>
    <w:rsid w:val="00A07EFB"/>
    <w:rsid w:val="00A43565"/>
    <w:rsid w:val="00A51DB6"/>
    <w:rsid w:val="00A52845"/>
    <w:rsid w:val="00A564DD"/>
    <w:rsid w:val="00A56C23"/>
    <w:rsid w:val="00A57B95"/>
    <w:rsid w:val="00A62E1B"/>
    <w:rsid w:val="00A70BD4"/>
    <w:rsid w:val="00A718E3"/>
    <w:rsid w:val="00A778F9"/>
    <w:rsid w:val="00A879D0"/>
    <w:rsid w:val="00A924B7"/>
    <w:rsid w:val="00A93C78"/>
    <w:rsid w:val="00AA0E2E"/>
    <w:rsid w:val="00AB1B15"/>
    <w:rsid w:val="00AB2A32"/>
    <w:rsid w:val="00AB4113"/>
    <w:rsid w:val="00AB6D7F"/>
    <w:rsid w:val="00AD11BB"/>
    <w:rsid w:val="00AD3099"/>
    <w:rsid w:val="00AE4BF3"/>
    <w:rsid w:val="00AE64F8"/>
    <w:rsid w:val="00AF3886"/>
    <w:rsid w:val="00AF766C"/>
    <w:rsid w:val="00B06CBB"/>
    <w:rsid w:val="00B11FF4"/>
    <w:rsid w:val="00B1539E"/>
    <w:rsid w:val="00B24EA6"/>
    <w:rsid w:val="00B272CD"/>
    <w:rsid w:val="00B3008B"/>
    <w:rsid w:val="00B40C60"/>
    <w:rsid w:val="00B472DB"/>
    <w:rsid w:val="00B53C59"/>
    <w:rsid w:val="00B646C6"/>
    <w:rsid w:val="00B65B70"/>
    <w:rsid w:val="00B661D7"/>
    <w:rsid w:val="00B7552D"/>
    <w:rsid w:val="00B822BB"/>
    <w:rsid w:val="00B93B35"/>
    <w:rsid w:val="00BA0FB9"/>
    <w:rsid w:val="00BA25BB"/>
    <w:rsid w:val="00BA6E81"/>
    <w:rsid w:val="00BB3335"/>
    <w:rsid w:val="00BB6F33"/>
    <w:rsid w:val="00BB6FE1"/>
    <w:rsid w:val="00BB760D"/>
    <w:rsid w:val="00BC25C2"/>
    <w:rsid w:val="00BC3DC9"/>
    <w:rsid w:val="00BD1C86"/>
    <w:rsid w:val="00BD5D72"/>
    <w:rsid w:val="00BE49EF"/>
    <w:rsid w:val="00BF0599"/>
    <w:rsid w:val="00BF2984"/>
    <w:rsid w:val="00BF29C2"/>
    <w:rsid w:val="00C060A0"/>
    <w:rsid w:val="00C16C6C"/>
    <w:rsid w:val="00C250E1"/>
    <w:rsid w:val="00C27AEE"/>
    <w:rsid w:val="00C30CED"/>
    <w:rsid w:val="00C3581F"/>
    <w:rsid w:val="00C451AD"/>
    <w:rsid w:val="00C46D92"/>
    <w:rsid w:val="00C505EA"/>
    <w:rsid w:val="00C512EE"/>
    <w:rsid w:val="00C61A54"/>
    <w:rsid w:val="00C633B1"/>
    <w:rsid w:val="00C650AD"/>
    <w:rsid w:val="00C6555B"/>
    <w:rsid w:val="00C66846"/>
    <w:rsid w:val="00C82F13"/>
    <w:rsid w:val="00C85002"/>
    <w:rsid w:val="00C8783A"/>
    <w:rsid w:val="00C91C15"/>
    <w:rsid w:val="00CA0724"/>
    <w:rsid w:val="00CA0B92"/>
    <w:rsid w:val="00CA75B2"/>
    <w:rsid w:val="00CB1AAC"/>
    <w:rsid w:val="00CB5C72"/>
    <w:rsid w:val="00CB7F11"/>
    <w:rsid w:val="00CC1A2B"/>
    <w:rsid w:val="00CC6090"/>
    <w:rsid w:val="00CD2A9C"/>
    <w:rsid w:val="00CD3DAF"/>
    <w:rsid w:val="00CD4AD5"/>
    <w:rsid w:val="00CE59E3"/>
    <w:rsid w:val="00CF1385"/>
    <w:rsid w:val="00CF1746"/>
    <w:rsid w:val="00CF55A0"/>
    <w:rsid w:val="00D01036"/>
    <w:rsid w:val="00D05C55"/>
    <w:rsid w:val="00D061CB"/>
    <w:rsid w:val="00D14E85"/>
    <w:rsid w:val="00D264FA"/>
    <w:rsid w:val="00D34C91"/>
    <w:rsid w:val="00D424B4"/>
    <w:rsid w:val="00D429E5"/>
    <w:rsid w:val="00D4573B"/>
    <w:rsid w:val="00D46220"/>
    <w:rsid w:val="00D50ED6"/>
    <w:rsid w:val="00D54D57"/>
    <w:rsid w:val="00D61195"/>
    <w:rsid w:val="00D66365"/>
    <w:rsid w:val="00D7538D"/>
    <w:rsid w:val="00D77DB3"/>
    <w:rsid w:val="00D80875"/>
    <w:rsid w:val="00D810BB"/>
    <w:rsid w:val="00D8708F"/>
    <w:rsid w:val="00D877DF"/>
    <w:rsid w:val="00D92B7A"/>
    <w:rsid w:val="00D93A8D"/>
    <w:rsid w:val="00D95650"/>
    <w:rsid w:val="00DA666A"/>
    <w:rsid w:val="00DC13E4"/>
    <w:rsid w:val="00DD504A"/>
    <w:rsid w:val="00DE3043"/>
    <w:rsid w:val="00DE605F"/>
    <w:rsid w:val="00DE6143"/>
    <w:rsid w:val="00DE7DFA"/>
    <w:rsid w:val="00DF115B"/>
    <w:rsid w:val="00DF7860"/>
    <w:rsid w:val="00E04BD2"/>
    <w:rsid w:val="00E05615"/>
    <w:rsid w:val="00E16E73"/>
    <w:rsid w:val="00E228C1"/>
    <w:rsid w:val="00E25401"/>
    <w:rsid w:val="00E26257"/>
    <w:rsid w:val="00E30002"/>
    <w:rsid w:val="00E30928"/>
    <w:rsid w:val="00E3165E"/>
    <w:rsid w:val="00E32A37"/>
    <w:rsid w:val="00E332CD"/>
    <w:rsid w:val="00E40178"/>
    <w:rsid w:val="00E4264E"/>
    <w:rsid w:val="00E44514"/>
    <w:rsid w:val="00E465A6"/>
    <w:rsid w:val="00E512EC"/>
    <w:rsid w:val="00E65D8A"/>
    <w:rsid w:val="00EA5617"/>
    <w:rsid w:val="00EA798E"/>
    <w:rsid w:val="00EB1A6F"/>
    <w:rsid w:val="00EB4372"/>
    <w:rsid w:val="00EB6B8C"/>
    <w:rsid w:val="00EC2927"/>
    <w:rsid w:val="00EC2A08"/>
    <w:rsid w:val="00EC7015"/>
    <w:rsid w:val="00ED0938"/>
    <w:rsid w:val="00ED1DAB"/>
    <w:rsid w:val="00ED46F5"/>
    <w:rsid w:val="00EE50EB"/>
    <w:rsid w:val="00EF6AD6"/>
    <w:rsid w:val="00F20276"/>
    <w:rsid w:val="00F23EE6"/>
    <w:rsid w:val="00F256F7"/>
    <w:rsid w:val="00F32752"/>
    <w:rsid w:val="00F33559"/>
    <w:rsid w:val="00F3590D"/>
    <w:rsid w:val="00F443A6"/>
    <w:rsid w:val="00F5067C"/>
    <w:rsid w:val="00F51881"/>
    <w:rsid w:val="00F51F43"/>
    <w:rsid w:val="00F533E3"/>
    <w:rsid w:val="00F62323"/>
    <w:rsid w:val="00F64235"/>
    <w:rsid w:val="00F65026"/>
    <w:rsid w:val="00F656FF"/>
    <w:rsid w:val="00F67209"/>
    <w:rsid w:val="00F67BEB"/>
    <w:rsid w:val="00F72C7B"/>
    <w:rsid w:val="00F75709"/>
    <w:rsid w:val="00F758F7"/>
    <w:rsid w:val="00F778F1"/>
    <w:rsid w:val="00F86691"/>
    <w:rsid w:val="00F91486"/>
    <w:rsid w:val="00F91EFC"/>
    <w:rsid w:val="00F97900"/>
    <w:rsid w:val="00FA1FB0"/>
    <w:rsid w:val="00FA616D"/>
    <w:rsid w:val="00FA61AF"/>
    <w:rsid w:val="00FA6E48"/>
    <w:rsid w:val="00FB22D8"/>
    <w:rsid w:val="00FC1861"/>
    <w:rsid w:val="00FD3DDF"/>
    <w:rsid w:val="00FD6D0B"/>
    <w:rsid w:val="00FE174D"/>
    <w:rsid w:val="00FE3CF4"/>
    <w:rsid w:val="00FF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727C8"/>
  <w15:chartTrackingRefBased/>
  <w15:docId w15:val="{243BF09C-63B5-E244-AF42-66B61ABEB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7A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7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5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芩 劉</dc:creator>
  <cp:keywords/>
  <dc:description/>
  <cp:lastModifiedBy>Vijaya Kumar D.</cp:lastModifiedBy>
  <cp:revision>3</cp:revision>
  <dcterms:created xsi:type="dcterms:W3CDTF">2022-07-04T00:52:00Z</dcterms:created>
  <dcterms:modified xsi:type="dcterms:W3CDTF">2022-08-17T14:42:00Z</dcterms:modified>
</cp:coreProperties>
</file>